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5E3" w:rsidRPr="00521BDB" w:rsidRDefault="006245E3" w:rsidP="006245E3">
      <w:pPr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</w:pPr>
      <w:r w:rsidRPr="00521BDB">
        <w:rPr>
          <w:rStyle w:val="a7"/>
          <w:rFonts w:ascii="Times New Roman" w:hAnsi="Times New Roman" w:cs="Times New Roman"/>
          <w:b/>
          <w:bCs/>
          <w:kern w:val="0"/>
          <w:sz w:val="24"/>
          <w:szCs w:val="24"/>
        </w:rPr>
        <w:t>Table S2.</w:t>
      </w:r>
      <w:r w:rsidRPr="00744594"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 xml:space="preserve"> The </w:t>
      </w:r>
      <w:r w:rsidRPr="00521BDB"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>primers used for reverse transcription quantitative PCR (RT-qPCR)</w:t>
      </w:r>
      <w:r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 xml:space="preserve"> of predicted t</w:t>
      </w:r>
      <w:r w:rsidRPr="00521BDB"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>arget gene</w:t>
      </w:r>
      <w:r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521BDB"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>.</w:t>
      </w:r>
    </w:p>
    <w:tbl>
      <w:tblPr>
        <w:tblStyle w:val="31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2276"/>
        <w:gridCol w:w="3574"/>
      </w:tblGrid>
      <w:tr w:rsidR="006245E3" w:rsidRPr="00FC24FD" w:rsidTr="00036152">
        <w:trPr>
          <w:trHeight w:val="187"/>
        </w:trPr>
        <w:tc>
          <w:tcPr>
            <w:tcW w:w="2672" w:type="dxa"/>
            <w:tcBorders>
              <w:bottom w:val="single" w:sz="4" w:space="0" w:color="auto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Gene name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Direction</w:t>
            </w:r>
          </w:p>
        </w:tc>
        <w:tc>
          <w:tcPr>
            <w:tcW w:w="3574" w:type="dxa"/>
            <w:tcBorders>
              <w:bottom w:val="single" w:sz="4" w:space="0" w:color="auto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Primer sequence (5’–3’)</w:t>
            </w:r>
          </w:p>
        </w:tc>
      </w:tr>
      <w:tr w:rsidR="006245E3" w:rsidRPr="00FC24FD" w:rsidTr="00036152">
        <w:tc>
          <w:tcPr>
            <w:tcW w:w="2672" w:type="dxa"/>
            <w:tcBorders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i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Dscam</w:t>
            </w:r>
          </w:p>
        </w:tc>
        <w:tc>
          <w:tcPr>
            <w:tcW w:w="2276" w:type="dxa"/>
            <w:tcBorders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574" w:type="dxa"/>
            <w:tcBorders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AACGTCATCTGCCACCTACA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Dscam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574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CCCACTGACAGACACTCCAT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AKHR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574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TCTTGGCGAGATCTACCGTC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AKHR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574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GAGTTGGTGCACGCGAATAT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TOR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574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CATCAGCAGTCGTCCATTGG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TOR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574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CCAAAGTGTCAACAGGCGAA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OK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574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CGCTGGTAGTCTGTCTTGGA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OK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574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TGTCCCAACACCATTCCTGA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GDH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574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AAGGATTCATTGGACCCGGT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GDH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574" w:type="dxa"/>
            <w:tcBorders>
              <w:top w:val="nil"/>
              <w:bottom w:val="nil"/>
            </w:tcBorders>
            <w:hideMark/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CCCTGGTTGATTGGCTTTCC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ARF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574" w:type="dxa"/>
            <w:tcBorders>
              <w:top w:val="nil"/>
              <w:bottom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TTGGACAGTATCAAGACCCATC</w:t>
            </w:r>
          </w:p>
        </w:tc>
      </w:tr>
      <w:tr w:rsidR="006245E3" w:rsidRPr="00FC24FD" w:rsidTr="00036152">
        <w:tc>
          <w:tcPr>
            <w:tcW w:w="2672" w:type="dxa"/>
            <w:tcBorders>
              <w:top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i/>
                <w:szCs w:val="21"/>
              </w:rPr>
              <w:t>LsARF</w:t>
            </w:r>
          </w:p>
        </w:tc>
        <w:tc>
          <w:tcPr>
            <w:tcW w:w="2276" w:type="dxa"/>
            <w:tcBorders>
              <w:top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574" w:type="dxa"/>
            <w:tcBorders>
              <w:top w:val="nil"/>
            </w:tcBorders>
          </w:tcPr>
          <w:p w:rsidR="006245E3" w:rsidRPr="00FC24FD" w:rsidRDefault="006245E3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GCAGCAATGTCATCAATAAGC</w:t>
            </w:r>
          </w:p>
        </w:tc>
      </w:tr>
    </w:tbl>
    <w:p w:rsidR="00413057" w:rsidRDefault="00413057">
      <w:bookmarkStart w:id="0" w:name="_GoBack"/>
      <w:bookmarkEnd w:id="0"/>
    </w:p>
    <w:sectPr w:rsidR="00413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4561" w:rsidRDefault="005D4561" w:rsidP="006245E3">
      <w:r>
        <w:separator/>
      </w:r>
    </w:p>
  </w:endnote>
  <w:endnote w:type="continuationSeparator" w:id="0">
    <w:p w:rsidR="005D4561" w:rsidRDefault="005D4561" w:rsidP="00624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4561" w:rsidRDefault="005D4561" w:rsidP="006245E3">
      <w:r>
        <w:separator/>
      </w:r>
    </w:p>
  </w:footnote>
  <w:footnote w:type="continuationSeparator" w:id="0">
    <w:p w:rsidR="005D4561" w:rsidRDefault="005D4561" w:rsidP="00624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287"/>
    <w:rsid w:val="00026070"/>
    <w:rsid w:val="00026E58"/>
    <w:rsid w:val="002338DE"/>
    <w:rsid w:val="00413057"/>
    <w:rsid w:val="005D4561"/>
    <w:rsid w:val="006245E3"/>
    <w:rsid w:val="0087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9F9FD4-E681-4DC9-AAF3-52A044615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45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5E3"/>
    <w:rPr>
      <w:sz w:val="18"/>
      <w:szCs w:val="18"/>
    </w:rPr>
  </w:style>
  <w:style w:type="character" w:customStyle="1" w:styleId="a7">
    <w:name w:val="无"/>
    <w:rsid w:val="006245E3"/>
  </w:style>
  <w:style w:type="table" w:customStyle="1" w:styleId="31">
    <w:name w:val="网格型31"/>
    <w:basedOn w:val="a1"/>
    <w:next w:val="a8"/>
    <w:uiPriority w:val="59"/>
    <w:rsid w:val="006245E3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59"/>
    <w:rsid w:val="00624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>Microsoft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</cp:revision>
  <dcterms:created xsi:type="dcterms:W3CDTF">2019-07-16T12:19:00Z</dcterms:created>
  <dcterms:modified xsi:type="dcterms:W3CDTF">2019-07-16T12:20:00Z</dcterms:modified>
</cp:coreProperties>
</file>